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-Accent5"/>
        <w:tblpPr w:leftFromText="180" w:rightFromText="180" w:horzAnchor="margin" w:tblpXSpec="center" w:tblpY="-1440"/>
        <w:tblW w:w="10080" w:type="dxa"/>
        <w:tblLayout w:type="fixed"/>
        <w:tblLook w:val="04A0" w:firstRow="1" w:lastRow="0" w:firstColumn="1" w:lastColumn="0" w:noHBand="0" w:noVBand="1"/>
        <w:tblPrChange w:id="0" w:author="Daniela" w:date="2018-03-13T20:27:00Z">
          <w:tblPr>
            <w:tblStyle w:val="ListTable6Colorful-Accent5"/>
            <w:tblpPr w:leftFromText="180" w:rightFromText="180" w:horzAnchor="margin" w:tblpXSpec="center" w:tblpY="-1440"/>
            <w:tblW w:w="10080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08"/>
        <w:gridCol w:w="19"/>
        <w:gridCol w:w="1519"/>
        <w:gridCol w:w="838"/>
        <w:gridCol w:w="1476"/>
        <w:gridCol w:w="1166"/>
        <w:gridCol w:w="37"/>
        <w:gridCol w:w="929"/>
        <w:gridCol w:w="1533"/>
        <w:gridCol w:w="955"/>
        <w:tblGridChange w:id="1">
          <w:tblGrid>
            <w:gridCol w:w="1627"/>
            <w:gridCol w:w="41"/>
            <w:gridCol w:w="40"/>
            <w:gridCol w:w="1301"/>
            <w:gridCol w:w="40"/>
            <w:gridCol w:w="97"/>
            <w:gridCol w:w="741"/>
            <w:gridCol w:w="97"/>
            <w:gridCol w:w="1309"/>
            <w:gridCol w:w="167"/>
            <w:gridCol w:w="1158"/>
            <w:gridCol w:w="8"/>
            <w:gridCol w:w="66"/>
            <w:gridCol w:w="900"/>
            <w:gridCol w:w="10"/>
            <w:gridCol w:w="1406"/>
            <w:gridCol w:w="117"/>
            <w:gridCol w:w="955"/>
          </w:tblGrid>
        </w:tblGridChange>
      </w:tblGrid>
      <w:tr w:rsidR="00B80F9F" w:rsidRPr="0073202D" w:rsidTr="00BF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5B9BD5" w:themeColor="accent5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" w:author="Daniela" w:date="2018-03-13T20:27:00Z">
              <w:tcPr>
                <w:tcW w:w="1688" w:type="dxa"/>
                <w:gridSpan w:val="2"/>
                <w:tcBorders>
                  <w:top w:val="single" w:sz="4" w:space="0" w:color="5B9BD5" w:themeColor="accent5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73202D" w:rsidRDefault="00B6511C" w:rsidP="0073202D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left w:val="single" w:sz="12" w:space="0" w:color="5B9BD5" w:themeColor="accent5"/>
              <w:bottom w:val="single" w:sz="4" w:space="0" w:color="4472C4" w:themeColor="accent1"/>
            </w:tcBorders>
            <w:shd w:val="clear" w:color="auto" w:fill="8EAADB" w:themeFill="accent1" w:themeFillTint="99"/>
            <w:tcPrChange w:id="3" w:author="Daniela" w:date="2018-03-13T20:27:00Z">
              <w:tcPr>
                <w:tcW w:w="1341" w:type="dxa"/>
                <w:gridSpan w:val="2"/>
                <w:tcBorders>
                  <w:left w:val="single" w:sz="12" w:space="0" w:color="5B9BD5" w:themeColor="accent5"/>
                  <w:bottom w:val="single" w:sz="4" w:space="0" w:color="4472C4" w:themeColor="accent1"/>
                </w:tcBorders>
                <w:shd w:val="clear" w:color="auto" w:fill="8EAADB" w:themeFill="accent1" w:themeFillTint="99"/>
              </w:tcPr>
            </w:tcPrChange>
          </w:tcPr>
          <w:p w:rsidR="00B6511C" w:rsidRPr="0073202D" w:rsidRDefault="00B6511C" w:rsidP="00732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3517" w:type="dxa"/>
            <w:gridSpan w:val="4"/>
            <w:tcBorders>
              <w:bottom w:val="single" w:sz="4" w:space="0" w:color="4472C4" w:themeColor="accent1"/>
            </w:tcBorders>
            <w:shd w:val="clear" w:color="auto" w:fill="8EAADB" w:themeFill="accent1" w:themeFillTint="99"/>
            <w:tcPrChange w:id="4" w:author="Daniela" w:date="2018-03-13T20:27:00Z">
              <w:tcPr>
                <w:tcW w:w="3626" w:type="dxa"/>
                <w:gridSpan w:val="9"/>
                <w:tcBorders>
                  <w:bottom w:val="single" w:sz="4" w:space="0" w:color="4472C4" w:themeColor="accent1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32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</w:pPr>
            <w:r w:rsidRPr="002B7F0F"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t xml:space="preserve">Partial </w:t>
            </w:r>
            <w:r w:rsidR="00DB2AE7" w:rsidRPr="002B7F0F"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t>Adherence</w:t>
            </w:r>
          </w:p>
        </w:tc>
        <w:tc>
          <w:tcPr>
            <w:tcW w:w="3417" w:type="dxa"/>
            <w:gridSpan w:val="3"/>
            <w:tcBorders>
              <w:bottom w:val="single" w:sz="4" w:space="0" w:color="4472C4" w:themeColor="accent1"/>
            </w:tcBorders>
            <w:shd w:val="clear" w:color="auto" w:fill="8EAADB" w:themeFill="accent1" w:themeFillTint="99"/>
            <w:tcPrChange w:id="5" w:author="Daniela" w:date="2018-03-13T20:27:00Z">
              <w:tcPr>
                <w:tcW w:w="3425" w:type="dxa"/>
                <w:gridSpan w:val="5"/>
                <w:tcBorders>
                  <w:bottom w:val="single" w:sz="4" w:space="0" w:color="4472C4" w:themeColor="accent1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32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</w:pPr>
            <w:r w:rsidRPr="002B7F0F"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t xml:space="preserve">Full </w:t>
            </w:r>
            <w:r w:rsidR="00DB2AE7" w:rsidRPr="002B7F0F"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t>Adherence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6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4F4687" w:rsidRPr="002B7F0F" w:rsidRDefault="004F4687" w:rsidP="007A663E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pPrChange w:id="7" w:author="Daniela" w:date="2018-03-13T20:04:00Z">
                <w:pPr>
                  <w:framePr w:hSpace="180" w:wrap="around" w:hAnchor="margin" w:xAlign="center" w:y="-1440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8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tabs>
                <w:tab w:val="left" w:pos="11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9" w:author="Daniela" w:date="2018-03-13T20:12:00Z">
                <w:pPr>
                  <w:framePr w:hSpace="180" w:wrap="around" w:hAnchor="margin" w:xAlign="center" w:y="-1440"/>
                  <w:tabs>
                    <w:tab w:val="left" w:pos="1101"/>
                  </w:tabs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1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OR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2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3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4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5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6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OR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8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9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0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4F4687" w:rsidRPr="0073202D" w:rsidRDefault="004F4687" w:rsidP="00B8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1" w:author="Daniela" w:date="2018-03-13T20:12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p-value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2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pPrChange w:id="23" w:author="Daniela" w:date="2018-03-13T20:04:00Z">
                <w:pPr>
                  <w:framePr w:hSpace="180" w:wrap="around" w:hAnchor="margin" w:xAlign="center" w:y="-1440"/>
                  <w:jc w:val="center"/>
                </w:pPr>
              </w:pPrChange>
            </w:pPr>
            <w:r w:rsidRPr="002B7F0F">
              <w:rPr>
                <w:rFonts w:asciiTheme="minorBidi" w:hAnsiTheme="minorBidi"/>
                <w:color w:val="1F3864" w:themeColor="accent1" w:themeShade="80"/>
                <w:sz w:val="20"/>
                <w:szCs w:val="20"/>
              </w:rPr>
              <w:t>Age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4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5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68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8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61-</w:t>
            </w:r>
            <w:r w:rsidR="00DB2AE7" w:rsidRPr="0073202D">
              <w:rPr>
                <w:rFonts w:asciiTheme="minorBidi" w:hAnsiTheme="minorBidi"/>
                <w:color w:val="auto"/>
                <w:sz w:val="20"/>
                <w:szCs w:val="20"/>
              </w:rPr>
              <w:t xml:space="preserve"> 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74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0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2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68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4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62-.975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6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Del="00B80F9F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38" w:author="Daniela" w:date="2018-03-13T20:1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9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Del="00B80F9F" w:rsidRDefault="00B6511C" w:rsidP="007A663E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40" w:author="Daniela" w:date="2018-03-13T20:12:00Z"/>
                <w:rFonts w:asciiTheme="minorBidi" w:hAnsiTheme="minorBidi"/>
                <w:color w:val="1F3864" w:themeColor="accent1" w:themeShade="80"/>
                <w:sz w:val="20"/>
                <w:szCs w:val="20"/>
              </w:rPr>
              <w:pPrChange w:id="41" w:author="Daniela" w:date="2018-03-13T20:04:00Z">
                <w:pPr>
                  <w:framePr w:hSpace="180" w:wrap="around" w:hAnchor="margin" w:xAlign="center" w:y="-1440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2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3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44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5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47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8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9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50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1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2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53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56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59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60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Del="00B80F9F" w:rsidRDefault="00B6511C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1" w:author="Daniela" w:date="2018-03-13T20:12:00Z"/>
                <w:rFonts w:asciiTheme="minorBidi" w:hAnsiTheme="minorBidi"/>
                <w:color w:val="auto"/>
                <w:sz w:val="20"/>
                <w:szCs w:val="20"/>
              </w:rPr>
              <w:pPrChange w:id="62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63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64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BMI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65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6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Underweigh</w:t>
            </w:r>
            <w:r w:rsidR="00697D28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t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67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6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3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69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7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04-1.43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71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7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47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73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7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542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75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7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332-.886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77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7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15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79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80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81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82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83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8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85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8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87" w:author="Daniela" w:date="2018-03-13T20:12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88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8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90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9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92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9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94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9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96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9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98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9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Overweight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0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0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05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2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0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78-1.25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4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0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108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6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0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52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08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0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2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31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10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1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27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12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13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14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15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Obese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16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1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16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18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1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12-1.03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20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2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150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22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2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67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24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2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77-.869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26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2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28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B6511C" w:rsidRPr="002B7F0F" w:rsidRDefault="00B6511C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2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30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3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3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3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4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34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3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60-.93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36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3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38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3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87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40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4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99-.985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42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B6511C" w:rsidRPr="0073202D" w:rsidRDefault="00B6511C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4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24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44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B80F9F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45" w:author="Daniela" w:date="2018-03-13T20:13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4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SES</w:t>
            </w:r>
          </w:p>
          <w:p w:rsidR="000D78F5" w:rsidRPr="002B7F0F" w:rsidDel="00B80F9F" w:rsidRDefault="000D78F5" w:rsidP="00B80F9F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47" w:author="Daniela" w:date="2018-03-13T20:13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48" w:author="Daniela" w:date="2018-03-13T20:13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  <w:p w:rsidR="000D78F5" w:rsidRPr="002B7F0F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4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50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5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Low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5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5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72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54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5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84-.872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56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5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58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5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459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60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6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405-.52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62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6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64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65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66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6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Medium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68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6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77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70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69-1.10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72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03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74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52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76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57-.959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78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7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80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8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82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83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High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84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85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86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87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88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89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90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91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92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93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194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195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196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19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Smoking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198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19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Non-</w:t>
            </w:r>
            <w:del w:id="200" w:author="Daniela" w:date="2018-03-13T20:13:00Z">
              <w:r w:rsidRPr="0073202D" w:rsidDel="00B80F9F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delText>s</w:delText>
              </w:r>
            </w:del>
            <w:ins w:id="201" w:author="Daniela" w:date="2018-03-13T20:13:00Z">
              <w:r w:rsidR="00B80F9F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t>s</w:t>
              </w:r>
            </w:ins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mokers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0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0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2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04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0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4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19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06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0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08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0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65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10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1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54-1.77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12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1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14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15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16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21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Curren</w:t>
            </w:r>
            <w:ins w:id="218" w:author="Daniela" w:date="2018-03-13T20:15:00Z">
              <w:r w:rsidR="00B80F9F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t xml:space="preserve">t </w:t>
              </w:r>
            </w:ins>
            <w:ins w:id="219" w:author="Daniela" w:date="2018-03-13T20:16:00Z">
              <w:r w:rsidR="0016356C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t>smo</w:t>
              </w:r>
              <w:r w:rsidR="007D0C1B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t>k</w:t>
              </w:r>
              <w:r w:rsidR="0016356C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t>ers</w:t>
              </w:r>
            </w:ins>
            <w:del w:id="220" w:author="Daniela" w:date="2018-03-13T20:15:00Z">
              <w:r w:rsidRPr="0073202D" w:rsidDel="00B80F9F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delText xml:space="preserve">t </w:delText>
              </w:r>
            </w:del>
            <w:del w:id="221" w:author="Daniela" w:date="2018-03-13T20:16:00Z">
              <w:r w:rsidRPr="0073202D" w:rsidDel="0016356C">
                <w:rPr>
                  <w:rFonts w:asciiTheme="minorBidi" w:eastAsia="Times New Roman" w:hAnsiTheme="minorBidi"/>
                  <w:color w:val="auto"/>
                  <w:sz w:val="20"/>
                  <w:szCs w:val="20"/>
                </w:rPr>
                <w:delText>smokers</w:delText>
              </w:r>
            </w:del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2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2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24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2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226" w:author="Daniela" w:date="2018-03-13T20:11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27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2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29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3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31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3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233" w:author="Daniela" w:date="2018-03-13T20:12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34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3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36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3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38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23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40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41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32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42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43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94-1.12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44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45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219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46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4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7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48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4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88-1.13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50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5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247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52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B80F9F" w:rsidRDefault="000D78F5" w:rsidP="00B80F9F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53" w:author="Daniela" w:date="2018-03-13T20:15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54" w:author="Daniela" w:date="2018-03-13T20:15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DM</w:t>
            </w:r>
          </w:p>
          <w:p w:rsidR="000D78F5" w:rsidRPr="002B7F0F" w:rsidRDefault="000D78F5" w:rsidP="00B80F9F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55" w:author="Daniela" w:date="2018-03-13T20:15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56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25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58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5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968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0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6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93-1.05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2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6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427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4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6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48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6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6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89-.812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68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6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70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7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72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273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74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75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76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77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78" w:author="Daniela" w:date="2018-03-13T20:11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79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80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81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8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83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8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85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8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287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16356C" w:rsidRDefault="000D78F5" w:rsidP="0016356C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88" w:author="Daniela" w:date="2018-03-13T20:15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89" w:author="Daniela" w:date="2018-03-13T20:15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Depression</w:t>
            </w:r>
          </w:p>
          <w:p w:rsidR="000D78F5" w:rsidRPr="002B7F0F" w:rsidRDefault="000D78F5" w:rsidP="0016356C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290" w:author="Daniela" w:date="2018-03-13T20:15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291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292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93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94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90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95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9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12-.877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97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29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299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0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46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01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0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72-0.829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03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0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05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0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07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08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09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0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11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2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13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4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15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6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17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18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19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20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21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16356C" w:rsidRDefault="000D78F5" w:rsidP="0016356C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322" w:author="Daniela" w:date="2018-03-13T20:16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23" w:author="Daniela" w:date="2018-03-13T20:16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IHD</w:t>
            </w:r>
          </w:p>
          <w:p w:rsidR="000D78F5" w:rsidRPr="002B7F0F" w:rsidRDefault="000D78F5" w:rsidP="0016356C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24" w:author="Daniela" w:date="2018-03-13T20:16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25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2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27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2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36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29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23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50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31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33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35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9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45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37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3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39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40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41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42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43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44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45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46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47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48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49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50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51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52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53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54" w:author="Daniela" w:date="2018-03-13T20:04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55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7A663E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356" w:author="Daniela" w:date="2018-03-13T20:05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5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Clinic visits</w:t>
            </w:r>
          </w:p>
          <w:p w:rsidR="000D78F5" w:rsidRPr="002B7F0F" w:rsidDel="007A663E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358" w:author="Daniela" w:date="2018-03-13T20:05:00Z"/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59" w:author="Daniela" w:date="2018-03-13T20:05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  <w:p w:rsidR="000D78F5" w:rsidRPr="002B7F0F" w:rsidRDefault="000D78F5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1F3864" w:themeColor="accent1" w:themeShade="80"/>
                <w:sz w:val="20"/>
                <w:szCs w:val="20"/>
              </w:rPr>
              <w:pPrChange w:id="360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61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62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&lt;3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63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6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270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65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6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249-0.294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67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6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69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7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085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71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7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077-.093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73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7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75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spacing w:line="480" w:lineRule="auto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37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77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78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30-6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79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8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80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81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8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29-.734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83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8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85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8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446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87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8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413-.483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89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9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391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RDefault="000D78F5" w:rsidP="007A663E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392" w:author="Daniela" w:date="2018-03-13T20:07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393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394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&gt;6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95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96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97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398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399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00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01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02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03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04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05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RDefault="000D78F5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06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Del="007A663E" w:rsidTr="00BF134C">
        <w:trPr>
          <w:del w:id="407" w:author="Daniela" w:date="2018-03-13T20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408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D78F5" w:rsidRPr="002B7F0F" w:rsidDel="007A663E" w:rsidRDefault="000D78F5" w:rsidP="007A663E">
            <w:pPr>
              <w:rPr>
                <w:del w:id="409" w:author="Daniela" w:date="2018-03-13T20:05:00Z"/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410" w:author="Daniela" w:date="2018-03-13T20:07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11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2" w:author="Daniela" w:date="2018-03-13T20:05:00Z"/>
                <w:rFonts w:asciiTheme="minorBidi" w:eastAsia="Times New Roman" w:hAnsiTheme="minorBidi"/>
                <w:color w:val="auto"/>
                <w:sz w:val="20"/>
                <w:szCs w:val="20"/>
              </w:rPr>
              <w:pPrChange w:id="413" w:author="Daniela" w:date="2018-03-13T20:07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14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5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16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17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8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19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20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1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22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23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4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25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26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7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28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29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D78F5" w:rsidRPr="0073202D" w:rsidDel="007A663E" w:rsidRDefault="000D78F5" w:rsidP="007A6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0" w:author="Daniela" w:date="2018-03-13T20:05:00Z"/>
                <w:rFonts w:asciiTheme="minorBidi" w:hAnsiTheme="minorBidi"/>
                <w:color w:val="auto"/>
                <w:sz w:val="20"/>
                <w:szCs w:val="20"/>
              </w:rPr>
              <w:pPrChange w:id="431" w:author="Daniela" w:date="2018-03-13T20:07:00Z">
                <w:pPr>
                  <w:framePr w:hSpace="180" w:wrap="around" w:hAnchor="margin" w:xAlign="center" w:y="-144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432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C63A3" w:rsidRPr="002B7F0F" w:rsidRDefault="000C63A3" w:rsidP="007A663E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433" w:author="Daniela" w:date="2018-03-13T20:07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Physician</w:t>
            </w:r>
            <w:ins w:id="434" w:author="Daniela" w:date="2018-03-13T20:06:00Z">
              <w:r w:rsidR="007A663E">
                <w:rPr>
                  <w:rFonts w:asciiTheme="minorBidi" w:eastAsia="Times New Roman" w:hAnsiTheme="minorBidi"/>
                  <w:color w:val="1F3864" w:themeColor="accent1" w:themeShade="80"/>
                  <w:sz w:val="20"/>
                  <w:szCs w:val="20"/>
                </w:rPr>
                <w:t xml:space="preserve"> </w:t>
              </w:r>
            </w:ins>
            <w:del w:id="435" w:author="Daniela" w:date="2018-03-13T20:05:00Z">
              <w:r w:rsidRPr="002B7F0F" w:rsidDel="007A663E">
                <w:rPr>
                  <w:rFonts w:asciiTheme="minorBidi" w:eastAsia="Times New Roman" w:hAnsiTheme="minorBidi"/>
                  <w:color w:val="1F3864" w:themeColor="accent1" w:themeShade="80"/>
                  <w:sz w:val="20"/>
                  <w:szCs w:val="20"/>
                </w:rPr>
                <w:delText xml:space="preserve"> </w:delText>
              </w:r>
            </w:del>
            <w:del w:id="436" w:author="Daniela" w:date="2018-03-13T20:06:00Z">
              <w:r w:rsidRPr="002B7F0F" w:rsidDel="007A663E">
                <w:rPr>
                  <w:rFonts w:asciiTheme="minorBidi" w:eastAsia="Times New Roman" w:hAnsiTheme="minorBidi"/>
                  <w:color w:val="1F3864" w:themeColor="accent1" w:themeShade="80"/>
                  <w:sz w:val="20"/>
                  <w:szCs w:val="20"/>
                </w:rPr>
                <w:delText>A</w:delText>
              </w:r>
            </w:del>
            <w:ins w:id="437" w:author="Daniela" w:date="2018-03-13T20:06:00Z">
              <w:r w:rsidR="007A663E">
                <w:rPr>
                  <w:rFonts w:asciiTheme="minorBidi" w:eastAsia="Times New Roman" w:hAnsiTheme="minorBidi"/>
                  <w:color w:val="1F3864" w:themeColor="accent1" w:themeShade="80"/>
                  <w:sz w:val="20"/>
                  <w:szCs w:val="20"/>
                </w:rPr>
                <w:t>A</w:t>
              </w:r>
            </w:ins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ge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38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43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&lt;4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40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4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58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42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4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27-1.01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44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4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46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4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25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48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4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519-0.752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50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5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452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C63A3" w:rsidRPr="002B7F0F" w:rsidRDefault="000C63A3" w:rsidP="007A663E">
            <w:pPr>
              <w:spacing w:line="480" w:lineRule="auto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453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54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455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40-6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56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5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84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58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5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1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16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60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6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62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6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286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64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6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99-1.38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66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6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468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C63A3" w:rsidRPr="002B7F0F" w:rsidRDefault="000C63A3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46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70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47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&gt;60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7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73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74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75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476" w:author="Daniela" w:date="2018-03-13T20:11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77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78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79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80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81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82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83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84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485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C63A3" w:rsidRPr="002B7F0F" w:rsidRDefault="000C63A3" w:rsidP="007A663E">
            <w:pPr>
              <w:spacing w:line="480" w:lineRule="auto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486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Physician sex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487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488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89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9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73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91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92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820-0.928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93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94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95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96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25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97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498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80-.773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499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00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501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0C63A3" w:rsidRPr="002B7F0F" w:rsidRDefault="000C63A3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502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503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504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05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06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07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08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509" w:author="Daniela" w:date="2018-03-13T20:11:00Z">
              <w:r w:rsidRPr="0073202D" w:rsidDel="00B80F9F">
                <w:rPr>
                  <w:rFonts w:asciiTheme="minorBidi" w:hAnsiTheme="minorBidi"/>
                  <w:color w:val="auto"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10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11" w:author="Daniela" w:date="2018-03-13T20:04:00Z">
                <w:pPr>
                  <w:framePr w:hSpace="180" w:wrap="around" w:hAnchor="margin" w:xAlign="center" w:y="-144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12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1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14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1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16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0C63A3" w:rsidRPr="0073202D" w:rsidRDefault="000C63A3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1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518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A64F0A" w:rsidRPr="002B7F0F" w:rsidRDefault="00A64F0A" w:rsidP="007A663E">
            <w:pPr>
              <w:spacing w:line="480" w:lineRule="auto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51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  <w:r w:rsidRPr="002B7F0F"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t>Size of clinic</w:t>
            </w: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520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52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Small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22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2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398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24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2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0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77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26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2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28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2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27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30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3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80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32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32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3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834</w:t>
            </w: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534" w:author="Daniela" w:date="2018-03-13T20:27:00Z">
              <w:tcPr>
                <w:tcW w:w="1651" w:type="dxa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A64F0A" w:rsidRPr="002B7F0F" w:rsidRDefault="00A64F0A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535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536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53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Medium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38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3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262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0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4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8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35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2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4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4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4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203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6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4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13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29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48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4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&lt;0.001</w:t>
            </w:r>
          </w:p>
        </w:tc>
      </w:tr>
      <w:tr w:rsidR="00B80F9F" w:rsidRPr="0073202D" w:rsidTr="00BF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550" w:author="Daniela" w:date="2018-03-13T20:27:00Z">
              <w:tcPr>
                <w:tcW w:w="1708" w:type="dxa"/>
                <w:gridSpan w:val="3"/>
                <w:tcBorders>
                  <w:top w:val="double" w:sz="4" w:space="0" w:color="auto"/>
                  <w:bottom w:val="double" w:sz="4" w:space="0" w:color="auto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A64F0A" w:rsidRPr="002B7F0F" w:rsidRDefault="00A64F0A" w:rsidP="007A663E">
            <w:pPr>
              <w:spacing w:line="480" w:lineRule="auto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551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552" w:author="Daniela" w:date="2018-03-13T20:27:00Z">
              <w:tcPr>
                <w:tcW w:w="1341" w:type="dxa"/>
                <w:gridSpan w:val="2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553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Large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54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5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56" w:author="Daniela" w:date="2018-03-13T20:27:00Z">
              <w:tcPr>
                <w:tcW w:w="1406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5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58" w:author="Daniela" w:date="2018-03-13T20:27:00Z">
              <w:tcPr>
                <w:tcW w:w="1325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5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60" w:author="Daniela" w:date="2018-03-13T20:27:00Z">
              <w:tcPr>
                <w:tcW w:w="984" w:type="dxa"/>
                <w:gridSpan w:val="4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6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62" w:author="Daniela" w:date="2018-03-13T20:27:00Z">
              <w:tcPr>
                <w:tcW w:w="1406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6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64" w:author="Daniela" w:date="2018-03-13T20:27:00Z">
              <w:tcPr>
                <w:tcW w:w="1072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6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75D2A" w:rsidRPr="0073202D" w:rsidTr="00BF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gridSpan w:val="2"/>
            <w:tcBorders>
              <w:top w:val="double" w:sz="4" w:space="0" w:color="auto"/>
              <w:bottom w:val="double" w:sz="4" w:space="0" w:color="auto"/>
              <w:right w:val="single" w:sz="12" w:space="0" w:color="5B9BD5" w:themeColor="accent5"/>
            </w:tcBorders>
            <w:shd w:val="clear" w:color="auto" w:fill="8EAADB" w:themeFill="accent1" w:themeFillTint="99"/>
            <w:tcPrChange w:id="566" w:author="Daniela" w:date="2018-03-13T20:27:00Z">
              <w:tcPr>
                <w:tcW w:w="1651" w:type="dxa"/>
                <w:tcBorders>
                  <w:top w:val="double" w:sz="4" w:space="0" w:color="auto"/>
                  <w:bottom w:val="single" w:sz="4" w:space="0" w:color="5B9BD5" w:themeColor="accent5"/>
                  <w:right w:val="single" w:sz="12" w:space="0" w:color="5B9BD5" w:themeColor="accent5"/>
                </w:tcBorders>
                <w:shd w:val="clear" w:color="auto" w:fill="8EAADB" w:themeFill="accent1" w:themeFillTint="99"/>
              </w:tcPr>
            </w:tcPrChange>
          </w:tcPr>
          <w:p w:rsidR="00A64F0A" w:rsidRPr="002B7F0F" w:rsidRDefault="00A64F0A" w:rsidP="007A663E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1F3864" w:themeColor="accent1" w:themeShade="80"/>
                <w:sz w:val="20"/>
                <w:szCs w:val="20"/>
              </w:rPr>
              <w:pPrChange w:id="567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519" w:type="dxa"/>
            <w:tcBorders>
              <w:top w:val="single" w:sz="4" w:space="0" w:color="4472C4" w:themeColor="accent1"/>
              <w:left w:val="single" w:sz="12" w:space="0" w:color="5B9BD5" w:themeColor="accent5"/>
              <w:bottom w:val="single" w:sz="4" w:space="0" w:color="4472C4" w:themeColor="accent1"/>
              <w:right w:val="single" w:sz="4" w:space="0" w:color="4472C4" w:themeColor="accent1"/>
            </w:tcBorders>
            <w:tcPrChange w:id="568" w:author="Daniela" w:date="2018-03-13T20:27:00Z">
              <w:tcPr>
                <w:tcW w:w="1532" w:type="dxa"/>
                <w:gridSpan w:val="5"/>
                <w:tcBorders>
                  <w:top w:val="single" w:sz="4" w:space="0" w:color="4472C4" w:themeColor="accent1"/>
                  <w:left w:val="single" w:sz="12" w:space="0" w:color="5B9BD5" w:themeColor="accent5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pPrChange w:id="569" w:author="Daniela" w:date="2018-03-13T20:04:00Z">
                <w:pPr>
                  <w:framePr w:hSpace="180" w:wrap="around" w:hAnchor="margin" w:xAlign="center" w:y="-1440"/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eastAsia="Times New Roman" w:hAnsiTheme="minorBidi"/>
                <w:color w:val="auto"/>
                <w:sz w:val="20"/>
                <w:szCs w:val="20"/>
              </w:rPr>
              <w:t>Solo practicing</w:t>
            </w:r>
          </w:p>
        </w:tc>
        <w:tc>
          <w:tcPr>
            <w:tcW w:w="83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0" w:author="Daniela" w:date="2018-03-13T20:27:00Z">
              <w:tcPr>
                <w:tcW w:w="83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7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243</w:t>
            </w:r>
          </w:p>
        </w:tc>
        <w:tc>
          <w:tcPr>
            <w:tcW w:w="147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2" w:author="Daniela" w:date="2018-03-13T20:27:00Z">
              <w:tcPr>
                <w:tcW w:w="1518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73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1.07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-1.44</w:t>
            </w:r>
            <w:r w:rsidR="00D97D96">
              <w:rPr>
                <w:rFonts w:asciiTheme="minorBidi" w:hAnsiTheme="min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4" w:author="Daniela" w:date="2018-03-13T20:27:00Z">
              <w:tcPr>
                <w:tcW w:w="118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75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96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6" w:author="Daniela" w:date="2018-03-13T20:27:00Z">
              <w:tcPr>
                <w:tcW w:w="971" w:type="dxa"/>
                <w:gridSpan w:val="2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77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757</w:t>
            </w:r>
          </w:p>
        </w:tc>
        <w:tc>
          <w:tcPr>
            <w:tcW w:w="153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78" w:author="Daniela" w:date="2018-03-13T20:27:00Z">
              <w:tcPr>
                <w:tcW w:w="1579" w:type="dxa"/>
                <w:gridSpan w:val="3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79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.644-.888</w:t>
            </w:r>
          </w:p>
        </w:tc>
        <w:tc>
          <w:tcPr>
            <w:tcW w:w="95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tcPrChange w:id="580" w:author="Daniela" w:date="2018-03-13T20:27:00Z">
              <w:tcPr>
                <w:tcW w:w="810" w:type="dxa"/>
                <w:tcBorders>
                  <w:top w:val="single" w:sz="4" w:space="0" w:color="4472C4" w:themeColor="accent1"/>
                  <w:left w:val="single" w:sz="4" w:space="0" w:color="4472C4" w:themeColor="accent1"/>
                  <w:bottom w:val="single" w:sz="4" w:space="0" w:color="4472C4" w:themeColor="accent1"/>
                  <w:right w:val="single" w:sz="4" w:space="0" w:color="4472C4" w:themeColor="accent1"/>
                </w:tcBorders>
              </w:tcPr>
            </w:tcPrChange>
          </w:tcPr>
          <w:p w:rsidR="00A64F0A" w:rsidRPr="0073202D" w:rsidRDefault="00A64F0A" w:rsidP="007A66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0"/>
                <w:szCs w:val="20"/>
              </w:rPr>
              <w:pPrChange w:id="581" w:author="Daniela" w:date="2018-03-13T20:04:00Z">
                <w:pPr>
                  <w:framePr w:hSpace="180" w:wrap="around" w:hAnchor="margin" w:xAlign="center" w:y="-1440"/>
                  <w:autoSpaceDE w:val="0"/>
                  <w:autoSpaceDN w:val="0"/>
                  <w:adjustRightInd w:val="0"/>
                  <w:spacing w:line="320" w:lineRule="atLeast"/>
                  <w:ind w:left="60" w:right="6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73202D">
              <w:rPr>
                <w:rFonts w:asciiTheme="minorBidi" w:hAnsiTheme="minorBidi"/>
                <w:color w:val="auto"/>
                <w:sz w:val="20"/>
                <w:szCs w:val="20"/>
              </w:rPr>
              <w:t>0.001</w:t>
            </w:r>
          </w:p>
        </w:tc>
      </w:tr>
    </w:tbl>
    <w:p w:rsidR="00BF134C" w:rsidRPr="006B526D" w:rsidRDefault="00BF134C" w:rsidP="00BF134C">
      <w:pPr>
        <w:spacing w:line="480" w:lineRule="auto"/>
        <w:rPr>
          <w:ins w:id="582" w:author="Daniela" w:date="2018-03-13T20:29:00Z"/>
          <w:rFonts w:ascii="Arial" w:hAnsi="Arial" w:cs="Arial"/>
          <w:sz w:val="24"/>
          <w:szCs w:val="24"/>
        </w:rPr>
      </w:pPr>
      <w:bookmarkStart w:id="583" w:name="_GoBack"/>
      <w:ins w:id="584" w:author="Daniela" w:date="2018-03-13T20:29:00Z">
        <w:r>
          <w:rPr>
            <w:rFonts w:ascii="Arial" w:hAnsi="Arial" w:cs="Arial"/>
            <w:sz w:val="24"/>
            <w:szCs w:val="24"/>
          </w:rPr>
          <w:t xml:space="preserve">S1 </w:t>
        </w:r>
        <w:bookmarkEnd w:id="583"/>
        <w:r w:rsidRPr="006B526D">
          <w:rPr>
            <w:rFonts w:ascii="Arial" w:hAnsi="Arial" w:cs="Arial"/>
            <w:sz w:val="24"/>
            <w:szCs w:val="24"/>
          </w:rPr>
          <w:t xml:space="preserve">Table:  </w:t>
        </w:r>
        <w:r>
          <w:rPr>
            <w:rFonts w:asciiTheme="minorBidi" w:eastAsia="Times New Roman" w:hAnsiTheme="minorBidi"/>
            <w:b/>
            <w:bCs/>
            <w:color w:val="222222"/>
            <w:sz w:val="24"/>
            <w:szCs w:val="24"/>
          </w:rPr>
          <w:t>Joint</w:t>
        </w:r>
        <w:r w:rsidRPr="00094E90">
          <w:rPr>
            <w:rFonts w:asciiTheme="minorBidi" w:eastAsia="Times New Roman" w:hAnsiTheme="minorBidi"/>
            <w:b/>
            <w:bCs/>
            <w:color w:val="222222"/>
            <w:sz w:val="24"/>
            <w:szCs w:val="24"/>
          </w:rPr>
          <w:t xml:space="preserve"> multivariate model</w:t>
        </w:r>
        <w:r w:rsidRPr="006B526D">
          <w:rPr>
            <w:rFonts w:ascii="Arial" w:hAnsi="Arial" w:cs="Arial"/>
            <w:sz w:val="24"/>
            <w:szCs w:val="24"/>
          </w:rPr>
          <w:t xml:space="preserve"> </w:t>
        </w:r>
        <w:r>
          <w:rPr>
            <w:rFonts w:ascii="Arial" w:hAnsi="Arial" w:cs="Arial"/>
            <w:sz w:val="24"/>
            <w:szCs w:val="24"/>
          </w:rPr>
          <w:t xml:space="preserve">of individual and </w:t>
        </w:r>
        <w:r w:rsidRPr="006B526D">
          <w:rPr>
            <w:rFonts w:ascii="Arial" w:hAnsi="Arial" w:cs="Arial"/>
            <w:sz w:val="24"/>
            <w:szCs w:val="24"/>
          </w:rPr>
          <w:t xml:space="preserve">primary health provider characteristics </w:t>
        </w:r>
        <w:r>
          <w:rPr>
            <w:rFonts w:ascii="Arial" w:hAnsi="Arial" w:cs="Arial"/>
            <w:sz w:val="24"/>
            <w:szCs w:val="24"/>
          </w:rPr>
          <w:t>for</w:t>
        </w:r>
        <w:r w:rsidRPr="006B526D">
          <w:rPr>
            <w:rFonts w:ascii="Arial" w:hAnsi="Arial" w:cs="Arial"/>
            <w:sz w:val="24"/>
            <w:szCs w:val="24"/>
          </w:rPr>
          <w:t xml:space="preserve"> </w:t>
        </w:r>
        <w:r>
          <w:rPr>
            <w:rFonts w:ascii="Arial" w:hAnsi="Arial" w:cs="Arial"/>
            <w:sz w:val="24"/>
            <w:szCs w:val="24"/>
          </w:rPr>
          <w:t xml:space="preserve">adherence to mammography. OR, odds ratio; CI, confidence interval; BMI, body mass index; SES, socioeconomic status; DM, diabetes mellitus; IHD, ischemic heart disease; </w:t>
        </w:r>
      </w:ins>
    </w:p>
    <w:p w:rsidR="006C6896" w:rsidDel="00BF134C" w:rsidRDefault="006C6896" w:rsidP="0073202D">
      <w:pPr>
        <w:jc w:val="center"/>
        <w:rPr>
          <w:del w:id="585" w:author="Daniela" w:date="2018-03-13T20:27:00Z"/>
          <w:rFonts w:asciiTheme="minorBidi" w:hAnsiTheme="minorBidi"/>
          <w:sz w:val="20"/>
          <w:szCs w:val="20"/>
        </w:rPr>
      </w:pPr>
    </w:p>
    <w:p w:rsidR="00DB1E4B" w:rsidDel="00BF134C" w:rsidRDefault="00DB1E4B" w:rsidP="0073202D">
      <w:pPr>
        <w:jc w:val="center"/>
        <w:rPr>
          <w:del w:id="586" w:author="Daniela" w:date="2018-03-13T20:27:00Z"/>
          <w:rFonts w:asciiTheme="minorBidi" w:hAnsiTheme="minorBidi"/>
          <w:sz w:val="20"/>
          <w:szCs w:val="20"/>
        </w:rPr>
      </w:pPr>
    </w:p>
    <w:p w:rsidR="00DB1E4B" w:rsidRPr="006B526D" w:rsidDel="00BF134C" w:rsidRDefault="00DB1E4B" w:rsidP="00DB1E4B">
      <w:pPr>
        <w:spacing w:line="480" w:lineRule="auto"/>
        <w:rPr>
          <w:del w:id="587" w:author="Daniela" w:date="2018-03-13T20:27:00Z"/>
          <w:rFonts w:ascii="Arial" w:hAnsi="Arial" w:cs="Arial"/>
          <w:sz w:val="24"/>
          <w:szCs w:val="24"/>
        </w:rPr>
      </w:pPr>
      <w:del w:id="588" w:author="Daniela" w:date="2018-03-13T20:27:00Z">
        <w:r w:rsidRPr="006B526D" w:rsidDel="00BF134C">
          <w:rPr>
            <w:rFonts w:ascii="Arial" w:hAnsi="Arial" w:cs="Arial"/>
            <w:sz w:val="24"/>
            <w:szCs w:val="24"/>
          </w:rPr>
          <w:delText xml:space="preserve">Table </w:delText>
        </w:r>
        <w:r w:rsidDel="00BF134C">
          <w:rPr>
            <w:rFonts w:ascii="Arial" w:hAnsi="Arial" w:cs="Arial"/>
            <w:sz w:val="24"/>
            <w:szCs w:val="24"/>
          </w:rPr>
          <w:delText>S1</w:delText>
        </w:r>
        <w:r w:rsidRPr="006B526D" w:rsidDel="00BF134C">
          <w:rPr>
            <w:rFonts w:ascii="Arial" w:hAnsi="Arial" w:cs="Arial"/>
            <w:sz w:val="24"/>
            <w:szCs w:val="24"/>
          </w:rPr>
          <w:delText xml:space="preserve">:  </w:delText>
        </w:r>
        <w:r w:rsidR="00090FA1" w:rsidDel="00BF134C">
          <w:rPr>
            <w:rFonts w:asciiTheme="minorBidi" w:eastAsia="Times New Roman" w:hAnsiTheme="minorBidi"/>
            <w:b/>
            <w:bCs/>
            <w:color w:val="222222"/>
            <w:sz w:val="24"/>
            <w:szCs w:val="24"/>
          </w:rPr>
          <w:delText>Joint</w:delText>
        </w:r>
        <w:r w:rsidRPr="00094E90" w:rsidDel="00BF134C">
          <w:rPr>
            <w:rFonts w:asciiTheme="minorBidi" w:eastAsia="Times New Roman" w:hAnsiTheme="minorBidi"/>
            <w:b/>
            <w:bCs/>
            <w:color w:val="222222"/>
            <w:sz w:val="24"/>
            <w:szCs w:val="24"/>
          </w:rPr>
          <w:delText xml:space="preserve"> multivariate model</w:delText>
        </w:r>
        <w:r w:rsidRPr="006B526D" w:rsidDel="00BF134C">
          <w:rPr>
            <w:rFonts w:ascii="Arial" w:hAnsi="Arial" w:cs="Arial"/>
            <w:sz w:val="24"/>
            <w:szCs w:val="24"/>
          </w:rPr>
          <w:delText xml:space="preserve"> </w:delText>
        </w:r>
        <w:r w:rsidDel="00BF134C">
          <w:rPr>
            <w:rFonts w:ascii="Arial" w:hAnsi="Arial" w:cs="Arial"/>
            <w:sz w:val="24"/>
            <w:szCs w:val="24"/>
          </w:rPr>
          <w:delText xml:space="preserve">of individual and </w:delText>
        </w:r>
        <w:r w:rsidRPr="006B526D" w:rsidDel="00BF134C">
          <w:rPr>
            <w:rFonts w:ascii="Arial" w:hAnsi="Arial" w:cs="Arial"/>
            <w:sz w:val="24"/>
            <w:szCs w:val="24"/>
          </w:rPr>
          <w:delText xml:space="preserve">primary health provider characteristics </w:delText>
        </w:r>
        <w:r w:rsidDel="00BF134C">
          <w:rPr>
            <w:rFonts w:ascii="Arial" w:hAnsi="Arial" w:cs="Arial"/>
            <w:sz w:val="24"/>
            <w:szCs w:val="24"/>
          </w:rPr>
          <w:delText>for</w:delText>
        </w:r>
        <w:r w:rsidRPr="006B526D" w:rsidDel="00BF134C">
          <w:rPr>
            <w:rFonts w:ascii="Arial" w:hAnsi="Arial" w:cs="Arial"/>
            <w:sz w:val="24"/>
            <w:szCs w:val="24"/>
          </w:rPr>
          <w:delText xml:space="preserve"> </w:delText>
        </w:r>
        <w:r w:rsidDel="00BF134C">
          <w:rPr>
            <w:rFonts w:ascii="Arial" w:hAnsi="Arial" w:cs="Arial"/>
            <w:sz w:val="24"/>
            <w:szCs w:val="24"/>
          </w:rPr>
          <w:delText xml:space="preserve">adherence to mammography </w:delText>
        </w:r>
      </w:del>
    </w:p>
    <w:p w:rsidR="00DB1E4B" w:rsidRPr="0073202D" w:rsidRDefault="00DB1E4B" w:rsidP="00DB1E4B">
      <w:pPr>
        <w:rPr>
          <w:rFonts w:asciiTheme="minorBidi" w:hAnsiTheme="minorBidi"/>
          <w:sz w:val="20"/>
          <w:szCs w:val="20"/>
        </w:rPr>
      </w:pPr>
    </w:p>
    <w:sectPr w:rsidR="00DB1E4B" w:rsidRPr="0073202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a">
    <w15:presenceInfo w15:providerId="None" w15:userId="Danie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87"/>
    <w:rsid w:val="000218B2"/>
    <w:rsid w:val="00090FA1"/>
    <w:rsid w:val="000C63A3"/>
    <w:rsid w:val="000D78F5"/>
    <w:rsid w:val="0016356C"/>
    <w:rsid w:val="001E66E3"/>
    <w:rsid w:val="002B7F0F"/>
    <w:rsid w:val="00305AD9"/>
    <w:rsid w:val="003422B3"/>
    <w:rsid w:val="003A1EC7"/>
    <w:rsid w:val="004F4687"/>
    <w:rsid w:val="005710AF"/>
    <w:rsid w:val="0060533D"/>
    <w:rsid w:val="00630B73"/>
    <w:rsid w:val="00652896"/>
    <w:rsid w:val="00697D28"/>
    <w:rsid w:val="006C6896"/>
    <w:rsid w:val="006F411B"/>
    <w:rsid w:val="0073202D"/>
    <w:rsid w:val="00790812"/>
    <w:rsid w:val="007A663E"/>
    <w:rsid w:val="007B4C5A"/>
    <w:rsid w:val="007D0C1B"/>
    <w:rsid w:val="008E1C13"/>
    <w:rsid w:val="00912F7F"/>
    <w:rsid w:val="0096090B"/>
    <w:rsid w:val="009E55BE"/>
    <w:rsid w:val="00A64F0A"/>
    <w:rsid w:val="00B6511C"/>
    <w:rsid w:val="00B80F9F"/>
    <w:rsid w:val="00BA7496"/>
    <w:rsid w:val="00BC6618"/>
    <w:rsid w:val="00BF134C"/>
    <w:rsid w:val="00C75D2A"/>
    <w:rsid w:val="00D517D5"/>
    <w:rsid w:val="00D97D96"/>
    <w:rsid w:val="00DB1E4B"/>
    <w:rsid w:val="00DB2AE7"/>
    <w:rsid w:val="00EB65A2"/>
    <w:rsid w:val="00EE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6348"/>
  <w15:chartTrackingRefBased/>
  <w15:docId w15:val="{D22F5931-7CC3-40E6-A6FF-0045E4C9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0B7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30B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630B7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30B7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B7F0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6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niela</cp:lastModifiedBy>
  <cp:revision>2</cp:revision>
  <dcterms:created xsi:type="dcterms:W3CDTF">2018-03-13T18:40:00Z</dcterms:created>
  <dcterms:modified xsi:type="dcterms:W3CDTF">2018-03-13T18:40:00Z</dcterms:modified>
</cp:coreProperties>
</file>